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80237B" w14:textId="77777777" w:rsidR="00FC5017" w:rsidRPr="00FA7608" w:rsidRDefault="00FC5017" w:rsidP="00C23318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FA7608">
        <w:rPr>
          <w:rFonts w:ascii="Times New Roman" w:hAnsi="Times New Roman" w:cs="Times New Roman"/>
          <w:b/>
          <w:bCs/>
          <w:sz w:val="24"/>
          <w:szCs w:val="28"/>
        </w:rPr>
        <w:t>Supplementary Tables</w:t>
      </w:r>
    </w:p>
    <w:p w14:paraId="11499179" w14:textId="21192054" w:rsidR="00FA7608" w:rsidRPr="00FA7608" w:rsidRDefault="00FC5017" w:rsidP="00C23318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FA7608">
        <w:rPr>
          <w:rFonts w:ascii="Times New Roman" w:hAnsi="Times New Roman" w:cs="Times New Roman"/>
          <w:b/>
          <w:bCs/>
          <w:sz w:val="24"/>
          <w:szCs w:val="28"/>
        </w:rPr>
        <w:t>Table S1</w:t>
      </w:r>
      <w:r w:rsidRPr="00FA7608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. </w:t>
      </w:r>
      <w:r w:rsidRPr="00FA7608">
        <w:rPr>
          <w:rFonts w:ascii="Times New Roman" w:hAnsi="Times New Roman" w:cs="Times New Roman"/>
          <w:sz w:val="24"/>
          <w:szCs w:val="28"/>
        </w:rPr>
        <w:t>Changes of fecal bile acids</w:t>
      </w:r>
      <w:r w:rsidR="00FA7608" w:rsidRPr="00FA7608">
        <w:rPr>
          <w:rFonts w:ascii="Times New Roman" w:hAnsi="Times New Roman" w:cs="Times New Roman"/>
          <w:sz w:val="24"/>
          <w:szCs w:val="28"/>
        </w:rPr>
        <w:t xml:space="preserve"> between DSS + IFX group</w:t>
      </w:r>
      <w:r w:rsidR="00FA7608" w:rsidRPr="00FA7608"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="00FA7608" w:rsidRPr="00FA7608">
        <w:rPr>
          <w:rFonts w:ascii="Times New Roman" w:hAnsi="Times New Roman" w:cs="Times New Roman"/>
          <w:sz w:val="24"/>
          <w:szCs w:val="28"/>
        </w:rPr>
        <w:t xml:space="preserve">and </w:t>
      </w:r>
      <w:r w:rsidR="00FA7608" w:rsidRPr="00FA7608">
        <w:rPr>
          <w:rFonts w:ascii="Times New Roman" w:hAnsi="Times New Roman" w:cs="Times New Roman"/>
          <w:i/>
          <w:iCs/>
          <w:sz w:val="24"/>
          <w:szCs w:val="28"/>
        </w:rPr>
        <w:t xml:space="preserve">B. longum </w:t>
      </w:r>
      <w:r w:rsidR="00FA7608" w:rsidRPr="00FA7608">
        <w:rPr>
          <w:rFonts w:ascii="Times New Roman" w:hAnsi="Times New Roman" w:cs="Times New Roman"/>
          <w:sz w:val="24"/>
          <w:szCs w:val="28"/>
        </w:rPr>
        <w:t>CECT 7894 + DSS + IFX group</w:t>
      </w:r>
    </w:p>
    <w:tbl>
      <w:tblPr>
        <w:tblW w:w="9527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551"/>
        <w:gridCol w:w="1418"/>
        <w:gridCol w:w="2409"/>
        <w:gridCol w:w="1022"/>
      </w:tblGrid>
      <w:tr w:rsidR="00C23318" w:rsidRPr="00FA7608" w14:paraId="69A77683" w14:textId="77777777" w:rsidTr="00C23318">
        <w:trPr>
          <w:trHeight w:val="841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D23C1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las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7A42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tabolit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E864" w14:textId="41A90986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OLE_LINK1"/>
            <w:r w:rsidRPr="004352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 w:rsidRPr="00FA76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S + IFX group</w:t>
            </w:r>
            <w:bookmarkEnd w:id="0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4352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349E" w14:textId="6A08C135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A7608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B. longum </w:t>
            </w:r>
            <w:r w:rsidRPr="00FA76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ECT 7894 + </w:t>
            </w:r>
            <w:r w:rsidRPr="004352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</w:t>
            </w:r>
            <w:r w:rsidRPr="00FA760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S + IFX group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43526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6A44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C20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  <w:r w:rsidRPr="00FA760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</w:tr>
      <w:tr w:rsidR="00C23318" w:rsidRPr="00FA7608" w14:paraId="6A4FD830" w14:textId="77777777" w:rsidTr="00C23318">
        <w:trPr>
          <w:trHeight w:val="280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A6830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ylcarnitine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BE927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76B3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75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A2D9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1666667</w:t>
            </w:r>
          </w:p>
        </w:tc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0EEF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8074</w:t>
            </w:r>
          </w:p>
        </w:tc>
      </w:tr>
      <w:tr w:rsidR="00C23318" w:rsidRPr="00FA7608" w14:paraId="655EC5B4" w14:textId="77777777" w:rsidTr="00C23318">
        <w:trPr>
          <w:trHeight w:val="280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25A2D3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 BAs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E43606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F92E98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06666667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7D295A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85</w:t>
            </w:r>
          </w:p>
        </w:tc>
        <w:tc>
          <w:tcPr>
            <w:tcW w:w="10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A85201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165</w:t>
            </w:r>
          </w:p>
        </w:tc>
      </w:tr>
      <w:tr w:rsidR="00FA7608" w:rsidRPr="00FA7608" w14:paraId="2C18B827" w14:textId="77777777" w:rsidTr="00C23318">
        <w:trPr>
          <w:trHeight w:val="280"/>
          <w:jc w:val="center"/>
        </w:trPr>
        <w:tc>
          <w:tcPr>
            <w:tcW w:w="2127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D38652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0D4E242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DC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1F90287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1666667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E2B4F5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8333333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C44F285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3074</w:t>
            </w:r>
          </w:p>
        </w:tc>
      </w:tr>
      <w:tr w:rsidR="00FA7608" w:rsidRPr="00FA7608" w14:paraId="38A73D6A" w14:textId="77777777" w:rsidTr="00C23318">
        <w:trPr>
          <w:trHeight w:val="280"/>
          <w:jc w:val="center"/>
        </w:trPr>
        <w:tc>
          <w:tcPr>
            <w:tcW w:w="2127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5D6FEE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9BED67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AEF707F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52333333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EBB7714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9.195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8D403EC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2035</w:t>
            </w:r>
          </w:p>
        </w:tc>
      </w:tr>
      <w:tr w:rsidR="00FA7608" w:rsidRPr="00FA7608" w14:paraId="3F413DAA" w14:textId="77777777" w:rsidTr="00C23318">
        <w:trPr>
          <w:trHeight w:val="280"/>
          <w:jc w:val="center"/>
        </w:trPr>
        <w:tc>
          <w:tcPr>
            <w:tcW w:w="2127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EBECB2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FE40C55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AB9DE0A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3333333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7880937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3333333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D645D1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998</w:t>
            </w:r>
          </w:p>
        </w:tc>
      </w:tr>
      <w:tr w:rsidR="00FA7608" w:rsidRPr="00FA7608" w14:paraId="6161191C" w14:textId="77777777" w:rsidTr="00C23318">
        <w:trPr>
          <w:trHeight w:val="280"/>
          <w:jc w:val="center"/>
        </w:trPr>
        <w:tc>
          <w:tcPr>
            <w:tcW w:w="2127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4E77B53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72ED73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DC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70C4DDC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13DF25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3333333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B644969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7107</w:t>
            </w:r>
          </w:p>
        </w:tc>
      </w:tr>
      <w:tr w:rsidR="00FA7608" w:rsidRPr="00FA7608" w14:paraId="6420A6FE" w14:textId="77777777" w:rsidTr="00C23318">
        <w:trPr>
          <w:trHeight w:val="280"/>
          <w:jc w:val="center"/>
        </w:trPr>
        <w:tc>
          <w:tcPr>
            <w:tcW w:w="2127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50D2A73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5227177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CA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567CD74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4</w:t>
            </w:r>
          </w:p>
        </w:tc>
        <w:tc>
          <w:tcPr>
            <w:tcW w:w="24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A41B236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35666667</w:t>
            </w:r>
          </w:p>
        </w:tc>
        <w:tc>
          <w:tcPr>
            <w:tcW w:w="10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55E77A5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658</w:t>
            </w:r>
          </w:p>
        </w:tc>
      </w:tr>
      <w:tr w:rsidR="00FA7608" w:rsidRPr="00FA7608" w14:paraId="1CE727C3" w14:textId="77777777" w:rsidTr="00C23318">
        <w:trPr>
          <w:trHeight w:val="280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4500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AEBF7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CA-3Gl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B29D6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5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DF0B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5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7CD7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139</w:t>
            </w:r>
          </w:p>
        </w:tc>
      </w:tr>
      <w:tr w:rsidR="00FA7608" w:rsidRPr="00FA7608" w14:paraId="2911E91D" w14:textId="77777777" w:rsidTr="00C23318">
        <w:trPr>
          <w:trHeight w:val="280"/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2DA4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ondary BAs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CE98F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wMC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8EBE4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86666667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E549C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53333333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A2CA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2035</w:t>
            </w:r>
          </w:p>
        </w:tc>
      </w:tr>
      <w:tr w:rsidR="00FA7608" w:rsidRPr="00FA7608" w14:paraId="71B6A0AF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2F28D8B0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D0D9D48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M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E57C456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666666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813EC10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5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F53ECF8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935</w:t>
            </w:r>
          </w:p>
        </w:tc>
      </w:tr>
      <w:tr w:rsidR="00FA7608" w:rsidRPr="00FA7608" w14:paraId="779CCDB1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063F5B6E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7A33632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bM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62EE95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47666666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D67C2D6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033333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0AA7D7D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935</w:t>
            </w:r>
          </w:p>
        </w:tc>
      </w:tr>
      <w:tr w:rsidR="00FA7608" w:rsidRPr="00FA7608" w14:paraId="5D43FB13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558C02B9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751641F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7AEF34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F374DC4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83333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7AF5B07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5599</w:t>
            </w:r>
          </w:p>
        </w:tc>
      </w:tr>
      <w:tr w:rsidR="00FA7608" w:rsidRPr="00FA7608" w14:paraId="1CE8AA8F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1403F873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75F0082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D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A365ED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666666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18A01C0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166666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671F59F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935</w:t>
            </w:r>
          </w:p>
        </w:tc>
      </w:tr>
      <w:tr w:rsidR="00FA7608" w:rsidRPr="00FA7608" w14:paraId="040AACF3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24E3E29A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578FFB1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D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F609A9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83333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2DD6281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15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21894A2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9373</w:t>
            </w:r>
          </w:p>
        </w:tc>
      </w:tr>
      <w:tr w:rsidR="00FA7608" w:rsidRPr="00FA7608" w14:paraId="78A8E7C9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2899A331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9165480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D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8B47A05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33333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EB9E6E6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4833333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CDBD5E0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3</w:t>
            </w:r>
          </w:p>
        </w:tc>
      </w:tr>
      <w:tr w:rsidR="00FA7608" w:rsidRPr="00FA7608" w14:paraId="40558DA1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02D0FC11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662B6F9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L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123B0A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166666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A6FAB2D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166666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906AE31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7401</w:t>
            </w:r>
          </w:p>
        </w:tc>
      </w:tr>
      <w:tr w:rsidR="00FA7608" w:rsidRPr="00FA7608" w14:paraId="22B1B550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2D272EAF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336B734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51F389A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166666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9CB6FAB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9666666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C87D98D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974</w:t>
            </w:r>
          </w:p>
        </w:tc>
      </w:tr>
      <w:tr w:rsidR="00FA7608" w:rsidRPr="00FA7608" w14:paraId="3C9D62AB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168595A8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DCB0E79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M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1F6F387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8.221666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9E94507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7.861666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50A0639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126</w:t>
            </w:r>
          </w:p>
        </w:tc>
      </w:tr>
      <w:tr w:rsidR="00FA7608" w:rsidRPr="00FA7608" w14:paraId="1ED115A1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7CDF092B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36FA8AA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A646EB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183333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FB71F3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283333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F4F432D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3074</w:t>
            </w:r>
          </w:p>
        </w:tc>
      </w:tr>
      <w:tr w:rsidR="00FA7608" w:rsidRPr="00FA7608" w14:paraId="1916732C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563773C4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860FB79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9C1F8F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.7516666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F73792F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6.535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BFCB773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329</w:t>
            </w:r>
          </w:p>
        </w:tc>
      </w:tr>
      <w:tr w:rsidR="00FA7608" w:rsidRPr="00FA7608" w14:paraId="0BC84AB8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0D4D21E6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31A2FE5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AC5EFF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5.29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5C551AD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15.59166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DDB2932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152</w:t>
            </w:r>
          </w:p>
        </w:tc>
      </w:tr>
      <w:tr w:rsidR="00FA7608" w:rsidRPr="00FA7608" w14:paraId="0E18AF6D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1DE72985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830A164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AC5D83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B8C1872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20833333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892AD8C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152</w:t>
            </w:r>
          </w:p>
        </w:tc>
      </w:tr>
      <w:tr w:rsidR="00FA7608" w:rsidRPr="00FA7608" w14:paraId="0A39B249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640E9AB9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F5298E8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lo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C0ACC3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883333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0B07C53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9366666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D9E3A92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9654</w:t>
            </w:r>
          </w:p>
        </w:tc>
      </w:tr>
      <w:tr w:rsidR="00FA7608" w:rsidRPr="00FA7608" w14:paraId="58B8596C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62793ED2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06BEB7F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364A32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8C91895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6666666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5C103B8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935</w:t>
            </w:r>
          </w:p>
        </w:tc>
      </w:tr>
      <w:tr w:rsidR="00FA7608" w:rsidRPr="00FA7608" w14:paraId="7509BD38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334B6B30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F5BD9F1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HD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C4D3A9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33333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6F8BD74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33333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F88FAC8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1014</w:t>
            </w:r>
          </w:p>
        </w:tc>
      </w:tr>
      <w:tr w:rsidR="00FA7608" w:rsidRPr="00FA7608" w14:paraId="112D15E6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11AD0336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560D774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D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3656C1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166666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2AB0D3E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666666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727E947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436</w:t>
            </w:r>
          </w:p>
        </w:tc>
      </w:tr>
      <w:tr w:rsidR="00FA7608" w:rsidRPr="00FA7608" w14:paraId="3C4E4397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09ADC883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AF206A7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ro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1F6364B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253333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D8DBE60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6.9633333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1CD4EA2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152</w:t>
            </w:r>
          </w:p>
        </w:tc>
      </w:tr>
      <w:tr w:rsidR="00FA7608" w:rsidRPr="00FA7608" w14:paraId="137BCC7A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2183CE2D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889686B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UD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77A312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AB7A6FB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0666666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028DC2EE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022</w:t>
            </w:r>
          </w:p>
        </w:tc>
      </w:tr>
      <w:tr w:rsidR="00FA7608" w:rsidRPr="00FA7608" w14:paraId="6216611D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0F6017A7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478160A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HD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DF27C90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3166666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AA16EC4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58333333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3E230F7F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026</w:t>
            </w:r>
          </w:p>
        </w:tc>
      </w:tr>
      <w:tr w:rsidR="00FA7608" w:rsidRPr="00FA7608" w14:paraId="26100DAF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0F98778B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72ED973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D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58F556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43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EC88E93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.9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F128F4C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152</w:t>
            </w:r>
          </w:p>
        </w:tc>
      </w:tr>
      <w:tr w:rsidR="00FA7608" w:rsidRPr="00FA7608" w14:paraId="44E7EBCF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50E9B975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17C90E6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CFA7C4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238333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363C65F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.295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5BDFEE1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974</w:t>
            </w:r>
          </w:p>
        </w:tc>
      </w:tr>
      <w:tr w:rsidR="00FA7608" w:rsidRPr="00FA7608" w14:paraId="0565FF68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104E3786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3B4C28F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D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898A83C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113333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37B0028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.06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0C1C9C2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935</w:t>
            </w:r>
          </w:p>
        </w:tc>
      </w:tr>
      <w:tr w:rsidR="00FA7608" w:rsidRPr="00FA7608" w14:paraId="552B8631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3503E9C9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22C95EA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80204E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.9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5641232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3.441666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B1AFB67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658</w:t>
            </w:r>
          </w:p>
        </w:tc>
      </w:tr>
      <w:tr w:rsidR="00FA7608" w:rsidRPr="00FA7608" w14:paraId="54FC5065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01C7F5AC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F28823A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D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18D480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666666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39CEC6B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9166666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626AE5F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126</w:t>
            </w:r>
          </w:p>
        </w:tc>
      </w:tr>
      <w:tr w:rsidR="00FA7608" w:rsidRPr="00FA7608" w14:paraId="52F43552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6EA52362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04B47A2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alloL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07F461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5666666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33727F9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85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6054350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3939</w:t>
            </w:r>
          </w:p>
        </w:tc>
      </w:tr>
      <w:tr w:rsidR="00FA7608" w:rsidRPr="00FA7608" w14:paraId="31008319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7DAE5BC8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2504156C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soL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B69D30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583333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0B902D3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4ADF799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126</w:t>
            </w:r>
          </w:p>
        </w:tc>
      </w:tr>
      <w:tr w:rsidR="00FA7608" w:rsidRPr="00FA7608" w14:paraId="3B5EFCF6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7BB22534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C4A34E5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DC42E1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633333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DFE9E29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6866666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C065E5E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658</w:t>
            </w:r>
          </w:p>
        </w:tc>
      </w:tr>
      <w:tr w:rsidR="00FA7608" w:rsidRPr="00FA7608" w14:paraId="2D5AEA3C" w14:textId="77777777" w:rsidTr="00C23318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461B47C7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1F9D720A" w14:textId="77777777" w:rsidR="00FA7608" w:rsidRPr="0043526D" w:rsidRDefault="00FA7608" w:rsidP="006C209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CA-3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2CADD1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666666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B151001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666666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213D18D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6491</w:t>
            </w:r>
          </w:p>
        </w:tc>
      </w:tr>
      <w:tr w:rsidR="00FA7608" w:rsidRPr="00FA7608" w14:paraId="39A3B270" w14:textId="77777777" w:rsidTr="006C2096">
        <w:trPr>
          <w:trHeight w:val="280"/>
          <w:jc w:val="center"/>
        </w:trPr>
        <w:tc>
          <w:tcPr>
            <w:tcW w:w="2127" w:type="dxa"/>
            <w:vMerge w:val="restart"/>
            <w:shd w:val="clear" w:color="auto" w:fill="auto"/>
            <w:noWrap/>
            <w:vAlign w:val="center"/>
            <w:hideMark/>
          </w:tcPr>
          <w:p w14:paraId="13D8DBBD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1729045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hydroL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1559CC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11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5229977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725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B662B9C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9134</w:t>
            </w:r>
          </w:p>
        </w:tc>
      </w:tr>
      <w:tr w:rsidR="00FA7608" w:rsidRPr="00FA7608" w14:paraId="1B2D70EB" w14:textId="77777777" w:rsidTr="006C2096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58013BB4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25C55C9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-KetoL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53E159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0766666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BF911AA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025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D2763D2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3939</w:t>
            </w:r>
          </w:p>
        </w:tc>
      </w:tr>
      <w:tr w:rsidR="00FA7608" w:rsidRPr="00FA7608" w14:paraId="45A6144C" w14:textId="77777777" w:rsidTr="006C2096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3951A424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C12B879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-KetoL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3BA0B2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2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B90A2FC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8833333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6C95A9E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126</w:t>
            </w:r>
          </w:p>
        </w:tc>
      </w:tr>
      <w:tr w:rsidR="00FA7608" w:rsidRPr="00FA7608" w14:paraId="594B230E" w14:textId="77777777" w:rsidTr="006C2096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0F658A98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45829AAC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-KetoL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748DD4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7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871D396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.131666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1CEE59A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935</w:t>
            </w:r>
          </w:p>
        </w:tc>
      </w:tr>
      <w:tr w:rsidR="00FA7608" w:rsidRPr="00FA7608" w14:paraId="7F3822AD" w14:textId="77777777" w:rsidTr="006C2096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328CAF52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A2EB175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C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5AB915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083333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F7B43D4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0333333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6E5F6C1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9397</w:t>
            </w:r>
          </w:p>
        </w:tc>
      </w:tr>
      <w:tr w:rsidR="00FA7608" w:rsidRPr="00FA7608" w14:paraId="2D88DFD2" w14:textId="77777777" w:rsidTr="006C2096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27973B83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6FD2E362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,7-DiketoL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86A1BCB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33333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9B8F184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5333333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77164CAF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3939</w:t>
            </w:r>
          </w:p>
        </w:tc>
      </w:tr>
      <w:tr w:rsidR="00FA7608" w:rsidRPr="00FA7608" w14:paraId="25877049" w14:textId="77777777" w:rsidTr="006C2096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76FF33B5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376F9E57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,12-DiketoL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1A458C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166666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AEAF2D0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166666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4271DF11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951</w:t>
            </w:r>
          </w:p>
        </w:tc>
      </w:tr>
      <w:tr w:rsidR="00FA7608" w:rsidRPr="00FA7608" w14:paraId="2B96C283" w14:textId="77777777" w:rsidTr="006C2096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57EB6394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C581468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H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A13CC58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633333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49341D5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166666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60515780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6075</w:t>
            </w:r>
          </w:p>
        </w:tc>
      </w:tr>
      <w:tr w:rsidR="00FA7608" w:rsidRPr="00FA7608" w14:paraId="042DCBDF" w14:textId="77777777" w:rsidTr="006C2096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51B0DC7A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90719B4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-DH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71B8A6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665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5C5A33A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5.7316667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1A13C9B4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026</w:t>
            </w:r>
          </w:p>
        </w:tc>
      </w:tr>
      <w:tr w:rsidR="00FA7608" w:rsidRPr="00FA7608" w14:paraId="5A443C85" w14:textId="77777777" w:rsidTr="006C2096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6BF2D671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E19A23D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-DH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71DB4C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36666667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2F6C3FB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59333333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FC95810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8182</w:t>
            </w:r>
          </w:p>
        </w:tc>
      </w:tr>
      <w:tr w:rsidR="00FA7608" w:rsidRPr="00FA7608" w14:paraId="27BBF198" w14:textId="77777777" w:rsidTr="006C2096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06D2AAF0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5AF46CE3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-DHC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E02270A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883333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3A09E05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695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3DB1B88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0356</w:t>
            </w:r>
          </w:p>
        </w:tc>
      </w:tr>
      <w:tr w:rsidR="00FA7608" w:rsidRPr="00FA7608" w14:paraId="2E934595" w14:textId="77777777" w:rsidTr="006C2096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70302F1B" w14:textId="77777777" w:rsidR="00FA7608" w:rsidRPr="0043526D" w:rsidRDefault="00FA7608" w:rsidP="00C2331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038C0551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A-3Gl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B4941F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33333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3A33CBC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5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285DB91D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6258</w:t>
            </w:r>
          </w:p>
        </w:tc>
      </w:tr>
      <w:tr w:rsidR="00FA7608" w:rsidRPr="00FA7608" w14:paraId="49CE04DA" w14:textId="77777777" w:rsidTr="006C2096">
        <w:trPr>
          <w:trHeight w:val="280"/>
          <w:jc w:val="center"/>
        </w:trPr>
        <w:tc>
          <w:tcPr>
            <w:tcW w:w="2127" w:type="dxa"/>
            <w:vMerge/>
            <w:shd w:val="clear" w:color="auto" w:fill="auto"/>
            <w:noWrap/>
            <w:vAlign w:val="center"/>
            <w:hideMark/>
          </w:tcPr>
          <w:p w14:paraId="62E139DF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shd w:val="clear" w:color="auto" w:fill="auto"/>
            <w:noWrap/>
            <w:vAlign w:val="center"/>
            <w:hideMark/>
          </w:tcPr>
          <w:p w14:paraId="75760A8F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CA-3S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7FF507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3333333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3E7E8BB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4</w:t>
            </w:r>
          </w:p>
        </w:tc>
        <w:tc>
          <w:tcPr>
            <w:tcW w:w="1022" w:type="dxa"/>
            <w:shd w:val="clear" w:color="auto" w:fill="auto"/>
            <w:noWrap/>
            <w:vAlign w:val="center"/>
            <w:hideMark/>
          </w:tcPr>
          <w:p w14:paraId="52D829F2" w14:textId="77777777" w:rsidR="00FA7608" w:rsidRPr="0043526D" w:rsidRDefault="00FA7608" w:rsidP="00C233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3526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7107</w:t>
            </w:r>
          </w:p>
        </w:tc>
      </w:tr>
    </w:tbl>
    <w:p w14:paraId="7C10625C" w14:textId="77777777" w:rsidR="00F265A3" w:rsidRDefault="00F265A3" w:rsidP="00F265A3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 w:rsidRPr="00064FE5">
        <w:rPr>
          <w:rFonts w:ascii="Times New Roman" w:hAnsi="Times New Roman" w:cs="Times New Roman"/>
          <w:sz w:val="24"/>
          <w:szCs w:val="28"/>
          <w:vertAlign w:val="superscript"/>
        </w:rPr>
        <w:t>#</w:t>
      </w:r>
      <w:r w:rsidRPr="00064FE5">
        <w:rPr>
          <w:rFonts w:ascii="Times New Roman" w:hAnsi="Times New Roman" w:cs="Times New Roman"/>
          <w:sz w:val="24"/>
          <w:szCs w:val="28"/>
        </w:rPr>
        <w:t>The data were compared by the nonparametric Mann</w:t>
      </w:r>
      <w:r>
        <w:rPr>
          <w:rFonts w:ascii="Times New Roman" w:hAnsi="Times New Roman" w:cs="Times New Roman" w:hint="eastAsia"/>
          <w:sz w:val="24"/>
          <w:szCs w:val="28"/>
        </w:rPr>
        <w:t>-</w:t>
      </w:r>
      <w:r w:rsidRPr="00064FE5">
        <w:rPr>
          <w:rFonts w:ascii="Times New Roman" w:hAnsi="Times New Roman" w:cs="Times New Roman"/>
          <w:sz w:val="24"/>
          <w:szCs w:val="28"/>
        </w:rPr>
        <w:t>Whitney test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p w14:paraId="6FACCF39" w14:textId="77777777" w:rsidR="00FC5017" w:rsidRPr="00F265A3" w:rsidRDefault="00FC5017">
      <w:pPr>
        <w:rPr>
          <w:rFonts w:ascii="Times New Roman" w:hAnsi="Times New Roman" w:cs="Times New Roman"/>
        </w:rPr>
      </w:pPr>
    </w:p>
    <w:sectPr w:rsidR="00FC5017" w:rsidRPr="00F26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CC7E1" w14:textId="77777777" w:rsidR="00E6561E" w:rsidRDefault="00E6561E" w:rsidP="006C2096">
      <w:r>
        <w:separator/>
      </w:r>
    </w:p>
  </w:endnote>
  <w:endnote w:type="continuationSeparator" w:id="0">
    <w:p w14:paraId="38A017FC" w14:textId="77777777" w:rsidR="00E6561E" w:rsidRDefault="00E6561E" w:rsidP="006C2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DD2E1F" w14:textId="77777777" w:rsidR="00E6561E" w:rsidRDefault="00E6561E" w:rsidP="006C2096">
      <w:r>
        <w:separator/>
      </w:r>
    </w:p>
  </w:footnote>
  <w:footnote w:type="continuationSeparator" w:id="0">
    <w:p w14:paraId="7C7CFA64" w14:textId="77777777" w:rsidR="00E6561E" w:rsidRDefault="00E6561E" w:rsidP="006C20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902"/>
    <w:rsid w:val="000B25B5"/>
    <w:rsid w:val="00382CA3"/>
    <w:rsid w:val="0043526D"/>
    <w:rsid w:val="005F0A85"/>
    <w:rsid w:val="006C2096"/>
    <w:rsid w:val="007872BA"/>
    <w:rsid w:val="00C20279"/>
    <w:rsid w:val="00C23318"/>
    <w:rsid w:val="00E6561E"/>
    <w:rsid w:val="00F1788E"/>
    <w:rsid w:val="00F265A3"/>
    <w:rsid w:val="00F74902"/>
    <w:rsid w:val="00FA7608"/>
    <w:rsid w:val="00FC5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E056F4"/>
  <w15:chartTrackingRefBased/>
  <w15:docId w15:val="{4449B18C-8E7B-4A79-AA2C-4244BDC11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0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20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20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20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B5462D-521A-4018-A452-6DD97290D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ffay</dc:creator>
  <cp:keywords/>
  <dc:description/>
  <cp:lastModifiedBy>Xiaoffay</cp:lastModifiedBy>
  <cp:revision>9</cp:revision>
  <dcterms:created xsi:type="dcterms:W3CDTF">2022-02-28T07:02:00Z</dcterms:created>
  <dcterms:modified xsi:type="dcterms:W3CDTF">2022-02-28T08:39:00Z</dcterms:modified>
</cp:coreProperties>
</file>